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126"/>
        <w:gridCol w:w="2835"/>
        <w:gridCol w:w="2267"/>
        <w:gridCol w:w="2835"/>
        <w:gridCol w:w="2246"/>
        <w:gridCol w:w="23"/>
      </w:tblGrid>
      <w:tr w:rsidR="00C85072" w:rsidRPr="005A4D52" w:rsidTr="009F73F5">
        <w:trPr>
          <w:trHeight w:val="375"/>
        </w:trPr>
        <w:tc>
          <w:tcPr>
            <w:tcW w:w="1399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pplement</w:t>
            </w:r>
            <w:r w:rsidRPr="005A4D52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ary</w:t>
            </w: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Table 1. Associations between urinary 3-PBA and BMI using piece-wise linear regression analysis for male participants.</w:t>
            </w: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C85072" w:rsidRPr="005A4D52" w:rsidTr="009F73F5">
        <w:trPr>
          <w:trHeight w:val="606"/>
        </w:trPr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lexion point of Log-transformed urinary 3-PBA</w:t>
            </w:r>
          </w:p>
        </w:tc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Below flexion point</w:t>
            </w:r>
          </w:p>
        </w:tc>
        <w:tc>
          <w:tcPr>
            <w:tcW w:w="5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fter flexion point</w:t>
            </w:r>
          </w:p>
        </w:tc>
      </w:tr>
      <w:tr w:rsidR="00C85072" w:rsidRPr="005A4D52" w:rsidTr="009F73F5">
        <w:trPr>
          <w:gridAfter w:val="1"/>
          <w:wAfter w:w="23" w:type="dxa"/>
          <w:trHeight w:val="375"/>
        </w:trPr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Beta-estimate (SE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Beta-estimate (SE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85072" w:rsidRPr="005A4D52" w:rsidTr="009F73F5">
        <w:trPr>
          <w:gridAfter w:val="1"/>
          <w:wAfter w:w="23" w:type="dxa"/>
          <w:trHeight w:val="375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3915 (0.1630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-0.7613 (0.4485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09</w:t>
            </w:r>
          </w:p>
        </w:tc>
      </w:tr>
      <w:tr w:rsidR="00C85072" w:rsidRPr="005A4D52" w:rsidTr="009F73F5">
        <w:trPr>
          <w:gridAfter w:val="1"/>
          <w:wAfter w:w="23" w:type="dxa"/>
          <w:trHeight w:val="375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3123 (0.1761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-0.6298 (0.4411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15</w:t>
            </w:r>
          </w:p>
        </w:tc>
      </w:tr>
      <w:tr w:rsidR="00C85072" w:rsidRPr="005A4D52" w:rsidTr="009F73F5">
        <w:trPr>
          <w:gridAfter w:val="1"/>
          <w:wAfter w:w="23" w:type="dxa"/>
          <w:trHeight w:val="375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3457 (0.1760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-0.5720 (0.4279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18</w:t>
            </w:r>
          </w:p>
        </w:tc>
      </w:tr>
      <w:tr w:rsidR="00C85072" w:rsidRPr="005A4D52" w:rsidTr="009F73F5">
        <w:trPr>
          <w:trHeight w:val="375"/>
        </w:trPr>
        <w:tc>
          <w:tcPr>
            <w:tcW w:w="139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* Model 1 : Crude</w:t>
            </w:r>
          </w:p>
        </w:tc>
      </w:tr>
      <w:tr w:rsidR="00C85072" w:rsidRPr="005A4D52" w:rsidTr="009F73F5">
        <w:trPr>
          <w:trHeight w:val="375"/>
        </w:trPr>
        <w:tc>
          <w:tcPr>
            <w:tcW w:w="139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del 2 : Age adjusted</w:t>
            </w:r>
          </w:p>
        </w:tc>
      </w:tr>
      <w:tr w:rsidR="00C85072" w:rsidRPr="005A4D52" w:rsidTr="009F73F5">
        <w:trPr>
          <w:trHeight w:val="375"/>
        </w:trPr>
        <w:tc>
          <w:tcPr>
            <w:tcW w:w="139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072" w:rsidRPr="005A4D52" w:rsidRDefault="00C85072" w:rsidP="007B42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del 3 : Age, region, current smoking status, current drinking status, regular exercise, education, use of </w:t>
            </w:r>
            <w:proofErr w:type="spellStart"/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mosquitocide</w:t>
            </w:r>
            <w:proofErr w:type="spellEnd"/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, and job classification adjusted</w:t>
            </w:r>
          </w:p>
        </w:tc>
      </w:tr>
    </w:tbl>
    <w:p w:rsidR="001865D6" w:rsidRDefault="001865D6"/>
    <w:p w:rsidR="001865D6" w:rsidRDefault="001865D6">
      <w:pPr>
        <w:widowControl/>
        <w:wordWrap/>
        <w:autoSpaceDE/>
        <w:autoSpaceDN/>
      </w:pPr>
      <w:r>
        <w:br w:type="page"/>
      </w:r>
    </w:p>
    <w:tbl>
      <w:tblPr>
        <w:tblW w:w="139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2126"/>
        <w:gridCol w:w="2835"/>
        <w:gridCol w:w="2267"/>
        <w:gridCol w:w="2835"/>
        <w:gridCol w:w="2246"/>
        <w:gridCol w:w="23"/>
      </w:tblGrid>
      <w:tr w:rsidR="001865D6" w:rsidRPr="005A4D52" w:rsidTr="00363036">
        <w:trPr>
          <w:trHeight w:val="375"/>
        </w:trPr>
        <w:tc>
          <w:tcPr>
            <w:tcW w:w="1399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lastRenderedPageBreak/>
              <w:t>Supplement</w:t>
            </w:r>
            <w:r w:rsidRPr="005A4D52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ary</w:t>
            </w: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Table 2. Associations between urinary 3-PBA and BMI using piece-wise linear regression analysis for female participants.</w:t>
            </w: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5A4D52" w:rsidTr="00363036">
        <w:trPr>
          <w:trHeight w:val="606"/>
        </w:trPr>
        <w:tc>
          <w:tcPr>
            <w:tcW w:w="16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lexion point of Log-transformed urinary 3-PBA</w:t>
            </w:r>
          </w:p>
        </w:tc>
        <w:tc>
          <w:tcPr>
            <w:tcW w:w="5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Below flexion point</w:t>
            </w:r>
          </w:p>
        </w:tc>
        <w:tc>
          <w:tcPr>
            <w:tcW w:w="5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fter flexion point</w:t>
            </w:r>
          </w:p>
        </w:tc>
      </w:tr>
      <w:tr w:rsidR="001865D6" w:rsidRPr="005A4D52" w:rsidTr="00363036">
        <w:trPr>
          <w:gridAfter w:val="1"/>
          <w:wAfter w:w="23" w:type="dxa"/>
          <w:trHeight w:val="375"/>
        </w:trPr>
        <w:tc>
          <w:tcPr>
            <w:tcW w:w="16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Beta-estimate (SE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Beta-estimate (SE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865D6" w:rsidRPr="005A4D52" w:rsidTr="00363036">
        <w:trPr>
          <w:gridAfter w:val="1"/>
          <w:wAfter w:w="23" w:type="dxa"/>
          <w:trHeight w:val="375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6518 (0.1658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-0.3237 (0.3393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71</w:t>
            </w:r>
          </w:p>
        </w:tc>
      </w:tr>
      <w:tr w:rsidR="001865D6" w:rsidRPr="005A4D52" w:rsidTr="00363036">
        <w:trPr>
          <w:gridAfter w:val="1"/>
          <w:wAfter w:w="23" w:type="dxa"/>
          <w:trHeight w:val="375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5607 (0.1753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-0.4598 (0.3475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18</w:t>
            </w:r>
          </w:p>
        </w:tc>
      </w:tr>
      <w:tr w:rsidR="001865D6" w:rsidRPr="005A4D52" w:rsidTr="00363036">
        <w:trPr>
          <w:gridAfter w:val="1"/>
          <w:wAfter w:w="23" w:type="dxa"/>
          <w:trHeight w:val="375"/>
        </w:trPr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4627 (0.1816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-0.5327 (0.3494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0.12</w:t>
            </w:r>
          </w:p>
        </w:tc>
      </w:tr>
      <w:tr w:rsidR="001865D6" w:rsidRPr="005A4D52" w:rsidTr="00363036">
        <w:trPr>
          <w:trHeight w:val="375"/>
        </w:trPr>
        <w:tc>
          <w:tcPr>
            <w:tcW w:w="139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* Model 1 : Crude</w:t>
            </w:r>
          </w:p>
        </w:tc>
      </w:tr>
      <w:tr w:rsidR="001865D6" w:rsidRPr="005A4D52" w:rsidTr="00363036">
        <w:trPr>
          <w:trHeight w:val="375"/>
        </w:trPr>
        <w:tc>
          <w:tcPr>
            <w:tcW w:w="139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del 2 : Age adjusted</w:t>
            </w:r>
          </w:p>
        </w:tc>
      </w:tr>
      <w:tr w:rsidR="001865D6" w:rsidRPr="005A4D52" w:rsidTr="00363036">
        <w:trPr>
          <w:trHeight w:val="375"/>
        </w:trPr>
        <w:tc>
          <w:tcPr>
            <w:tcW w:w="139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5A4D52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Model 3 : Age, region, current smoking status, current drinking status, regular exercise, education, use of </w:t>
            </w:r>
            <w:proofErr w:type="spellStart"/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mosquitocide</w:t>
            </w:r>
            <w:proofErr w:type="spellEnd"/>
            <w:r w:rsidRPr="005A4D52">
              <w:rPr>
                <w:rFonts w:ascii="Times New Roman" w:hAnsi="Times New Roman"/>
                <w:color w:val="000000"/>
                <w:kern w:val="0"/>
                <w:sz w:val="22"/>
              </w:rPr>
              <w:t>, and job classification adjusted</w:t>
            </w:r>
          </w:p>
        </w:tc>
      </w:tr>
    </w:tbl>
    <w:p w:rsidR="001865D6" w:rsidRDefault="001865D6" w:rsidP="001865D6">
      <w:pPr>
        <w:spacing w:line="480" w:lineRule="auto"/>
      </w:pPr>
    </w:p>
    <w:p w:rsidR="001865D6" w:rsidRDefault="001865D6"/>
    <w:p w:rsidR="001865D6" w:rsidRDefault="001865D6">
      <w:pPr>
        <w:widowControl/>
        <w:wordWrap/>
        <w:autoSpaceDE/>
        <w:autoSpaceDN/>
      </w:pPr>
      <w:r>
        <w:br w:type="page"/>
      </w:r>
    </w:p>
    <w:tbl>
      <w:tblPr>
        <w:tblW w:w="123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7"/>
        <w:gridCol w:w="1928"/>
        <w:gridCol w:w="1417"/>
        <w:gridCol w:w="1928"/>
        <w:gridCol w:w="1417"/>
        <w:gridCol w:w="1928"/>
      </w:tblGrid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</w:rPr>
              <w:lastRenderedPageBreak/>
              <w:br w:type="page"/>
            </w:r>
            <w:r w:rsidRPr="00097BB1">
              <w:rPr>
                <w:rFonts w:ascii="Times New Roman" w:hAnsi="Times New Roman"/>
              </w:rPr>
              <w:br w:type="page"/>
            </w:r>
            <w:r w:rsidRPr="00097BB1">
              <w:rPr>
                <w:rFonts w:ascii="Times New Roman" w:eastAsia="Gulim" w:hAnsi="Times New Roman"/>
                <w:sz w:val="24"/>
                <w:szCs w:val="24"/>
              </w:rPr>
              <w:br w:type="page"/>
            </w: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pplement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ary</w:t>
            </w: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Table 3.</w:t>
            </w:r>
            <w:r w:rsidRPr="00097BB1">
              <w:rPr>
                <w:rFonts w:ascii="Times New Roman" w:eastAsia="Gulim" w:hAnsi="Times New Roman"/>
                <w:b/>
                <w:sz w:val="24"/>
                <w:szCs w:val="24"/>
              </w:rPr>
              <w:t xml:space="preserve"> </w:t>
            </w: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 and 95% CI for BMI related outcomes according to quintiles of urinary 3-PBA for male participants.</w:t>
            </w:r>
          </w:p>
        </w:tc>
      </w:tr>
      <w:tr w:rsidR="001865D6" w:rsidRPr="00097BB1" w:rsidTr="00363036">
        <w:trPr>
          <w:trHeight w:val="405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&lt; Overweight &gt;</w:t>
            </w:r>
          </w:p>
        </w:tc>
      </w:tr>
      <w:tr w:rsidR="001865D6" w:rsidRPr="00097BB1" w:rsidTr="00363036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uintiles of 3-PB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29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0.879-1.9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.209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20-1.7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44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15-1.897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2.07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57-3.1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839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02-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2.8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95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68-3.022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88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.202-2.9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614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07-2.58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67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16-2.756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88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67-2.7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52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87-2.3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69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74-2.660</w:t>
            </w:r>
          </w:p>
        </w:tc>
      </w:tr>
      <w:tr w:rsidR="001865D6" w:rsidRPr="00097BB1" w:rsidTr="00363036">
        <w:trPr>
          <w:trHeight w:val="405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&lt; Obesity &gt;</w:t>
            </w:r>
          </w:p>
        </w:tc>
      </w:tr>
      <w:tr w:rsidR="001865D6" w:rsidRPr="00097BB1" w:rsidTr="00363036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uintiles of 3-PB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9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25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-1.6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8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13-1.6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8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17-1.650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93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09-2.85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8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65-2.7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2.044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73-3.043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9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45-1.9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5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0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0-1.96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07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20-2.083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85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48-2.7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77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163-2.7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93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54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-2.981</w:t>
            </w:r>
          </w:p>
        </w:tc>
      </w:tr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* Range of quintiles: Q1 0.040-0.711, Q2 0.714-1.186, Q3 1.187-1.914, Q4 1.917-3.404, Q5 3.412-261.252</w:t>
            </w:r>
          </w:p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Model 1 : Crude</w:t>
            </w:r>
          </w:p>
        </w:tc>
      </w:tr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Model 2 : Age adjusted</w:t>
            </w:r>
          </w:p>
        </w:tc>
      </w:tr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odel 3 : Age, region, current smoking status, current drinking status, regular exercise, education, use of </w:t>
            </w:r>
            <w:proofErr w:type="spellStart"/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mosquitocide</w:t>
            </w:r>
            <w:proofErr w:type="spellEnd"/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, and job classification adjusted</w:t>
            </w:r>
          </w:p>
        </w:tc>
      </w:tr>
    </w:tbl>
    <w:p w:rsidR="001865D6" w:rsidRDefault="001865D6"/>
    <w:p w:rsidR="001865D6" w:rsidRDefault="001865D6">
      <w:pPr>
        <w:widowControl/>
        <w:wordWrap/>
        <w:autoSpaceDE/>
        <w:autoSpaceDN/>
      </w:pPr>
      <w:r>
        <w:br w:type="page"/>
      </w:r>
    </w:p>
    <w:tbl>
      <w:tblPr>
        <w:tblW w:w="123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7"/>
        <w:gridCol w:w="1928"/>
        <w:gridCol w:w="1417"/>
        <w:gridCol w:w="1928"/>
        <w:gridCol w:w="1417"/>
        <w:gridCol w:w="1928"/>
      </w:tblGrid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</w:rPr>
              <w:lastRenderedPageBreak/>
              <w:br w:type="page"/>
            </w:r>
            <w:r w:rsidRPr="00097BB1">
              <w:rPr>
                <w:rFonts w:ascii="Times New Roman" w:hAnsi="Times New Roman"/>
              </w:rPr>
              <w:br w:type="page"/>
            </w:r>
            <w:r w:rsidRPr="00097BB1">
              <w:rPr>
                <w:rFonts w:ascii="Times New Roman" w:eastAsia="Gulim" w:hAnsi="Times New Roman"/>
                <w:sz w:val="24"/>
                <w:szCs w:val="24"/>
              </w:rPr>
              <w:br w:type="page"/>
            </w: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pplement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ary</w:t>
            </w: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Table 4.</w:t>
            </w:r>
            <w:r w:rsidRPr="00097BB1">
              <w:rPr>
                <w:rFonts w:ascii="Times New Roman" w:eastAsia="Gulim" w:hAnsi="Times New Roman"/>
                <w:b/>
                <w:sz w:val="24"/>
                <w:szCs w:val="24"/>
              </w:rPr>
              <w:t xml:space="preserve"> </w:t>
            </w: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 and 95% CI for BMI related outcomes according to quintiles of urinary 3-PBA for female participants.</w:t>
            </w:r>
          </w:p>
        </w:tc>
      </w:tr>
      <w:tr w:rsidR="001865D6" w:rsidRPr="00097BB1" w:rsidTr="00363036">
        <w:trPr>
          <w:trHeight w:val="405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&lt; Overweight &gt;</w:t>
            </w:r>
          </w:p>
        </w:tc>
      </w:tr>
      <w:tr w:rsidR="001865D6" w:rsidRPr="00097BB1" w:rsidTr="00363036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uintiles of 3-PB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75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55-2.4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5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.949-1.9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9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95-1.869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99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89-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2.8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9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81-1.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8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177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84-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768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3.56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2.503-5.0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2.10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448-3.0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94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10-2.880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2.82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952-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4.0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9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10-2.1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0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74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-1.877</w:t>
            </w:r>
          </w:p>
        </w:tc>
      </w:tr>
      <w:tr w:rsidR="001865D6" w:rsidRPr="00097BB1" w:rsidTr="00363036">
        <w:trPr>
          <w:trHeight w:val="405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&lt; Obesity &gt;</w:t>
            </w:r>
          </w:p>
        </w:tc>
      </w:tr>
      <w:tr w:rsidR="001865D6" w:rsidRPr="00097BB1" w:rsidTr="00363036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uintiles of 3-PB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60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110-2.3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6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70-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8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20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.819-1.761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2.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515-3.2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52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31-2.2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8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23-2.069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3.45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2.339-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5.1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2.18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458-3.27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97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</w:t>
            </w: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1-2.971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2.89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2.051-4.0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54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0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1.31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87-1.937</w:t>
            </w:r>
          </w:p>
        </w:tc>
      </w:tr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* Range of quintiles: Q1 0.032-0.939, Q2 0.944-1.598, Q3 1.602-2.632, Q4 2.634-4.650, Q5 4.651-202.178</w:t>
            </w:r>
          </w:p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Model 1 : Crude</w:t>
            </w:r>
          </w:p>
        </w:tc>
      </w:tr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Model 2 : Age adjusted</w:t>
            </w:r>
          </w:p>
        </w:tc>
      </w:tr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odel 3 : Age, region, current smoking status, current drinking status, regular exercise, education, use of </w:t>
            </w:r>
            <w:proofErr w:type="spellStart"/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mosquitocide</w:t>
            </w:r>
            <w:proofErr w:type="spellEnd"/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, and job classification adjusted</w:t>
            </w:r>
          </w:p>
        </w:tc>
      </w:tr>
    </w:tbl>
    <w:p w:rsidR="001865D6" w:rsidRDefault="001865D6"/>
    <w:p w:rsidR="001865D6" w:rsidRDefault="001865D6">
      <w:pPr>
        <w:widowControl/>
        <w:wordWrap/>
        <w:autoSpaceDE/>
        <w:autoSpaceDN/>
      </w:pPr>
      <w:r>
        <w:br w:type="page"/>
      </w:r>
    </w:p>
    <w:tbl>
      <w:tblPr>
        <w:tblW w:w="123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7"/>
        <w:gridCol w:w="1928"/>
        <w:gridCol w:w="1417"/>
        <w:gridCol w:w="1928"/>
        <w:gridCol w:w="1417"/>
        <w:gridCol w:w="1928"/>
      </w:tblGrid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</w:rPr>
              <w:lastRenderedPageBreak/>
              <w:br w:type="page"/>
            </w:r>
            <w:r w:rsidRPr="00097BB1">
              <w:rPr>
                <w:rFonts w:ascii="Times New Roman" w:hAnsi="Times New Roman"/>
              </w:rPr>
              <w:br w:type="page"/>
            </w:r>
            <w:r w:rsidRPr="00097BB1">
              <w:rPr>
                <w:rFonts w:ascii="Times New Roman" w:eastAsia="Gulim" w:hAnsi="Times New Roman"/>
                <w:sz w:val="24"/>
                <w:szCs w:val="24"/>
              </w:rPr>
              <w:br w:type="page"/>
            </w: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upplement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ary</w:t>
            </w: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Table 5.</w:t>
            </w:r>
            <w:r w:rsidRPr="00097BB1">
              <w:rPr>
                <w:rFonts w:ascii="Times New Roman" w:eastAsia="Gulim" w:hAnsi="Times New Roman"/>
                <w:b/>
                <w:sz w:val="24"/>
                <w:szCs w:val="24"/>
              </w:rPr>
              <w:t xml:space="preserve"> </w:t>
            </w: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 and 95% CI for BMI related outcomes according to quintiles of urinary 3-PBA after exclusion of aged above 60s.</w:t>
            </w:r>
          </w:p>
        </w:tc>
      </w:tr>
      <w:tr w:rsidR="001865D6" w:rsidRPr="00097BB1" w:rsidTr="00363036">
        <w:trPr>
          <w:trHeight w:val="405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&lt; Overweight &gt;</w:t>
            </w:r>
          </w:p>
        </w:tc>
      </w:tr>
      <w:tr w:rsidR="001865D6" w:rsidRPr="00097BB1" w:rsidTr="00363036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uintiles of 3-PB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49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053-2.1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327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0.925-1.9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38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0.955-1.997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674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235-2.2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416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024-1.9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41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017-1.964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2.06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459-2.9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714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178-2.4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73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172-2.554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2.094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546-2.8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64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189-2.2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61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142-2.279</w:t>
            </w:r>
          </w:p>
        </w:tc>
      </w:tr>
      <w:tr w:rsidR="001865D6" w:rsidRPr="00097BB1" w:rsidTr="00363036">
        <w:trPr>
          <w:trHeight w:val="405"/>
        </w:trPr>
        <w:tc>
          <w:tcPr>
            <w:tcW w:w="123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&lt; Obesity &gt;</w:t>
            </w:r>
          </w:p>
        </w:tc>
      </w:tr>
      <w:tr w:rsidR="001865D6" w:rsidRPr="00097BB1" w:rsidTr="00363036">
        <w:trPr>
          <w:trHeight w:val="37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uintiles of 3-PB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u w:val="single"/>
              </w:rPr>
              <w:t>Model 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26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0.902-1.7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16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0.834-1.6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206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0.861-1.690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622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191-2.2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501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096-2.0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516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127-2.040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775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253-2.5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650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129-2.4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66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133-2.441</w:t>
            </w:r>
          </w:p>
        </w:tc>
      </w:tr>
      <w:tr w:rsidR="001865D6" w:rsidRPr="00097BB1" w:rsidTr="00363036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Q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2.126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573-2.8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956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447-2.6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94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1.442-2.633</w:t>
            </w:r>
          </w:p>
        </w:tc>
      </w:tr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* Range of quintiles: Q1 0.032-0.722, Q2 0.723-1.238, Q3 1.238-1.994, Q4 1.995-3.446, Q5 3.446-80.024</w:t>
            </w:r>
          </w:p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Model 1 : Crude</w:t>
            </w:r>
          </w:p>
        </w:tc>
      </w:tr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Model 2 : Sex, age adjusted</w:t>
            </w:r>
          </w:p>
        </w:tc>
      </w:tr>
      <w:tr w:rsidR="001865D6" w:rsidRPr="00097BB1" w:rsidTr="00363036">
        <w:trPr>
          <w:trHeight w:val="300"/>
        </w:trPr>
        <w:tc>
          <w:tcPr>
            <w:tcW w:w="12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5D6" w:rsidRPr="00097BB1" w:rsidRDefault="001865D6" w:rsidP="003630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odel 3 : Sex, age, region, current smoking status, current drinking status, regular exercise, education, use of </w:t>
            </w:r>
            <w:proofErr w:type="spellStart"/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mosquitocide</w:t>
            </w:r>
            <w:proofErr w:type="spellEnd"/>
            <w:r w:rsidRPr="00097BB1">
              <w:rPr>
                <w:rFonts w:ascii="Times New Roman" w:hAnsi="Times New Roman"/>
                <w:color w:val="000000"/>
                <w:kern w:val="0"/>
                <w:sz w:val="22"/>
              </w:rPr>
              <w:t>, and job classification adjusted</w:t>
            </w:r>
          </w:p>
        </w:tc>
      </w:tr>
    </w:tbl>
    <w:p w:rsidR="00900DA0" w:rsidRDefault="001865D6">
      <w:bookmarkStart w:id="0" w:name="_GoBack"/>
      <w:bookmarkEnd w:id="0"/>
    </w:p>
    <w:sectPr w:rsidR="00900DA0" w:rsidSect="00C8507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072"/>
    <w:rsid w:val="001865D6"/>
    <w:rsid w:val="009F73F5"/>
    <w:rsid w:val="00A33282"/>
    <w:rsid w:val="00C26348"/>
    <w:rsid w:val="00C8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072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072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5</Words>
  <Characters>401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ang Yoo</dc:creator>
  <cp:keywords/>
  <dc:description/>
  <cp:lastModifiedBy>Real, Francis Frank</cp:lastModifiedBy>
  <cp:revision>3</cp:revision>
  <dcterms:created xsi:type="dcterms:W3CDTF">2015-11-23T06:04:00Z</dcterms:created>
  <dcterms:modified xsi:type="dcterms:W3CDTF">2016-01-11T14:27:00Z</dcterms:modified>
</cp:coreProperties>
</file>